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DB0" w:rsidRPr="0015792E" w:rsidRDefault="00E62DB0" w:rsidP="00E62DB0">
      <w:pPr>
        <w:jc w:val="left"/>
        <w:rPr>
          <w:b/>
        </w:rPr>
      </w:pPr>
      <w:r w:rsidRPr="0015792E">
        <w:rPr>
          <w:rFonts w:hint="eastAsia"/>
          <w:b/>
        </w:rPr>
        <w:t>Table</w:t>
      </w:r>
      <w:r>
        <w:rPr>
          <w:b/>
        </w:rPr>
        <w:t xml:space="preserve"> S4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bookmarkStart w:id="0" w:name="_Hlk495495877"/>
      <w:r w:rsidRPr="0094268F">
        <w:rPr>
          <w:b/>
        </w:rPr>
        <w:t xml:space="preserve">Enrichment of signaling pathways of the </w:t>
      </w:r>
      <w:r>
        <w:rPr>
          <w:b/>
        </w:rPr>
        <w:t>candidate</w:t>
      </w:r>
      <w:r w:rsidRPr="0094268F">
        <w:rPr>
          <w:b/>
        </w:rPr>
        <w:t xml:space="preserve"> genes</w:t>
      </w:r>
      <w:r>
        <w:rPr>
          <w:b/>
        </w:rPr>
        <w:t xml:space="preserve"> by KEGG</w:t>
      </w:r>
      <w:r w:rsidR="00050BC4">
        <w:rPr>
          <w:b/>
        </w:rPr>
        <w:t>.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536"/>
        <w:gridCol w:w="2885"/>
      </w:tblGrid>
      <w:tr w:rsidR="00E62DB0" w:rsidRPr="008766D9" w:rsidTr="00D95AC0">
        <w:trPr>
          <w:trHeight w:val="28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62DB0" w:rsidRPr="008766D9" w:rsidRDefault="00E62DB0" w:rsidP="00D95AC0">
            <w:r>
              <w:rPr>
                <w:rFonts w:hint="eastAsia"/>
              </w:rPr>
              <w:t>Datab</w:t>
            </w:r>
            <w:r w:rsidRPr="008766D9">
              <w:rPr>
                <w:rFonts w:hint="eastAsia"/>
              </w:rPr>
              <w:t>as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Term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enes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520 Adherens junction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GF1R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20 Adipocytokine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MTOR, PPAR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146 Amoebia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OL11A1, IFNG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52 AMPK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CACA, FOXO1, IGF1R, MTO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014 Amyotrophic lateral sclerosis (ALS)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RIA2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360 Axon guidance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PAK5, RAC3, SLIT2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1230 Biosynthesis of amino acid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SL, RPI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1130 Biosynthesis of antibiotic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K7, ASL, OAT, PCCB, RPI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20 Calcium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D38, HTR4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24 cAMP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NGB1, GABBR1, GRIA2, HTR4, PPARA, RAC3, TIAM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1200 Carbon metabolis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ME1, PCCB, R</w:t>
            </w:r>
            <w:r>
              <w:rPr>
                <w:rFonts w:hint="eastAsia"/>
              </w:rPr>
              <w:t>PI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62 Chemokine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RK4, GRK5, RAC3, TIAM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31 Choline metabolism in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DGKH, MTOR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60 Cytokine-cytokine receptor interac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HR, IFNG, IL1RAP, IL20RB, I</w:t>
            </w:r>
            <w:r>
              <w:rPr>
                <w:rFonts w:hint="eastAsia"/>
              </w:rPr>
              <w:t>L23R, OSMR, TNFRSF11A, TNFRSF19</w:t>
            </w:r>
            <w:r w:rsidRPr="008766D9">
              <w:rPr>
                <w:rFonts w:hint="eastAsia"/>
              </w:rPr>
              <w:t xml:space="preserve">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320 Dorso-ventral axis forma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PEB1, ETV6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44 Endocytosi</w:t>
            </w:r>
            <w:bookmarkStart w:id="1" w:name="_GoBack"/>
            <w:bookmarkEnd w:id="1"/>
            <w:r w:rsidRPr="008766D9">
              <w:rPr>
                <w:rFonts w:hint="eastAsia"/>
              </w:rPr>
              <w:t>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DNAJC6, GRK4, GRK5,</w:t>
            </w:r>
            <w:r>
              <w:rPr>
                <w:rFonts w:hint="eastAsia"/>
              </w:rPr>
              <w:t xml:space="preserve"> IGF1R, IGF2R, MDM2, SMAP2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169 Epstein-Barr virus infec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D38, IFNG, MDM2, POLR3C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12 ErbB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MTOR, NCK1, PAK5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10 Insulin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CACA, FOXO1, MTOR, RAPGEF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630 Jak-STAT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HR, IFNG, IL20RB, IL23R, IL23R, OSM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730 Long-term depress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RIA2, IGF1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42 Lysosome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ALC, IGF2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10 MAPK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PTPRR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18 Melanoma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GF1R, MDM2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1100 Metabolic pathway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CACA, AGK, AK7, ASL, BST1, CD38, CYP4A24, DGKH, GALC, GALNT16, GULO, HSD17B12, INPP4B, KYNU, LCLAT1, MAN1A2, ME1, MECR, MOCS2, NDST3, OAT, OAT, PAFAH1B1, PCCB, POLR3C, RPIA, STT3B, TPK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06 MicroRNAs in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MDM2, MTOR, RECK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032 Morphine addic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GABBR1, GRK4, GRK5, PDE8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650 Natural killer cell mediated cytotoxicit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FNG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80 Neuroactive ligand-receptor interac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GABBR1, GHR, GLRA3, GRIA2, </w:t>
            </w:r>
            <w:r w:rsidRPr="008766D9">
              <w:rPr>
                <w:rFonts w:hint="eastAsia"/>
              </w:rPr>
              <w:lastRenderedPageBreak/>
              <w:t>GRIK1, GRM7, HTR4, NPFFR1, PLG, THR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lastRenderedPageBreak/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722 Neurotrophin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RAC3, RAPGEF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64 NF-kappa B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ERC1, TNFRSF11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0510 N-Glycan biosynthe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MAN1A2, STT3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0760 Nicotinate and nicotinamide metabolis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BST1, CD38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32 Non-alcoholic fatty liver disease (NAFLD)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PPARA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14 Oocyte meio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PEB1, IGF1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380 Osteoclast differentia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IFNG, RAC3, TNFRSF11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21 Oxytocin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AMK1G, CD38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12 Pancreatic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RAC3, RALBP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72 Pancreatic secre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BST1, CD38, RAC3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00 Pathways in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FOXO1, FZD4, IG</w:t>
            </w:r>
            <w:r>
              <w:rPr>
                <w:rFonts w:hint="eastAsia"/>
              </w:rPr>
              <w:t>F1R, MDM2, MTOR, RAC3, RALBP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45 Phagosome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CLEC7A, PLA2R1, RAC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70 Phosphatidylinositol signaling syste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DGKH, INPP4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51 PI3K-Akt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OL11A1, GHR, IGF1R,</w:t>
            </w:r>
            <w:r>
              <w:rPr>
                <w:rFonts w:hint="eastAsia"/>
              </w:rPr>
              <w:t xml:space="preserve"> MDM2, MTOR, OSMR, PKN2, RAC3</w:t>
            </w:r>
            <w:r w:rsidRPr="008766D9">
              <w:rPr>
                <w:rFonts w:hint="eastAsia"/>
              </w:rPr>
              <w:t xml:space="preserve">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3320 PPAR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YP4A24, PPAR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14 Progesterone-mediated oocyte matura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PEB1, IGF1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0640 Propanoate metabolis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CACA, PCC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15 Prostate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FOXO1, IGF1R, MDM2, MTOR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74 Protein digestion and absorp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OL11A1, COL14A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41 Protein processing in endoplasmic reticulu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DNAJC3, MAN1A2, NPLOC4, PLAA, SSR3, STT3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05 Proteoglycans in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FZD4, IGF1R, MDM2, MTOR, RAC3, TIAM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0230 Purine metabolis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AK7, PDE8A, POLR3C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0620 Pyruvate metabolism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CACA, ME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15 Rap1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GF1R, RAC3, RAPGEF1, TIAM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014 Ras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G</w:t>
            </w:r>
            <w:r>
              <w:rPr>
                <w:rFonts w:hint="eastAsia"/>
              </w:rPr>
              <w:t>F1R, PAK5, RAC3, RALBP1, TIAM1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810 Regulation of actin cytoskelet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PAK5, RAC3, TIAM1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40 Regulation of autophag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ATG7, IFNG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11 Renal cell carcinoma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PAK5, RAC3, RAPGEF1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323 Rheumatoid arthrit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IFNG, TNFRSF11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3018 RNA degrada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DCP1A, DIS3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70 Salivary secre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BST1, CD38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132 Salmonella infection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IFNG, PKN2, RAC3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726 Serotonergic synapse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HTR3B, HTR4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 xml:space="preserve">ssc04550 </w:t>
            </w:r>
            <w:r w:rsidRPr="008766D9">
              <w:rPr>
                <w:rFonts w:hint="eastAsia"/>
              </w:rPr>
              <w:t>Signaling pathways regulating pluripotency of stem cell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FZD4, IGF1R, MYF5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721 Synaptic vesicle cycle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CPLX4, UNC13C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lastRenderedPageBreak/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660 T cell receptor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IFNG, NCK1, PAK5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350 TGF-beta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BAMBI, IFNG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919 Thyroid hormone signaling pathway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FO</w:t>
            </w:r>
            <w:r>
              <w:rPr>
                <w:rFonts w:hint="eastAsia"/>
              </w:rPr>
              <w:t>XO1, MDM2, MTOR, SLCO1C1, THRB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02 Transcriptional misregulation in cancer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ETV6, FOXO1, IGF1R, MDM2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152 Tuberculo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 xml:space="preserve">CLEC7A, IFNG, PLA2R1, 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120 Ubiquitin mediated proteoly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MDM2, UBE3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5203 Viral carcinogenesis</w:t>
            </w:r>
          </w:p>
        </w:tc>
        <w:tc>
          <w:tcPr>
            <w:tcW w:w="2885" w:type="dxa"/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MDM2, RAC3, UBE3A</w:t>
            </w:r>
          </w:p>
        </w:tc>
      </w:tr>
      <w:tr w:rsidR="00E62DB0" w:rsidRPr="008766D9" w:rsidTr="00D95AC0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E62DB0" w:rsidRPr="008766D9" w:rsidRDefault="00E62DB0" w:rsidP="00D95AC0">
            <w:r w:rsidRPr="008766D9">
              <w:rPr>
                <w:rFonts w:hint="eastAsia"/>
              </w:rPr>
              <w:t>KEGG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E62DB0" w:rsidRPr="008766D9" w:rsidRDefault="00E62DB0" w:rsidP="00D95AC0">
            <w:pPr>
              <w:jc w:val="left"/>
            </w:pPr>
            <w:r w:rsidRPr="008766D9">
              <w:rPr>
                <w:rFonts w:hint="eastAsia"/>
              </w:rPr>
              <w:t>ssc04310 Wnt signaling pathway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2DB0" w:rsidRPr="008766D9" w:rsidRDefault="00E62DB0" w:rsidP="00D95AC0">
            <w:pPr>
              <w:jc w:val="left"/>
            </w:pPr>
            <w:r>
              <w:rPr>
                <w:rFonts w:hint="eastAsia"/>
              </w:rPr>
              <w:t>BAMBI, FZD4, RAC3</w:t>
            </w:r>
          </w:p>
        </w:tc>
      </w:tr>
    </w:tbl>
    <w:p w:rsidR="00F2444C" w:rsidRDefault="00F2444C"/>
    <w:sectPr w:rsidR="00F24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5995" w:rsidRDefault="001B5995" w:rsidP="00E62DB0">
      <w:r>
        <w:separator/>
      </w:r>
    </w:p>
  </w:endnote>
  <w:endnote w:type="continuationSeparator" w:id="0">
    <w:p w:rsidR="001B5995" w:rsidRDefault="001B5995" w:rsidP="00E62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5995" w:rsidRDefault="001B5995" w:rsidP="00E62DB0">
      <w:r>
        <w:separator/>
      </w:r>
    </w:p>
  </w:footnote>
  <w:footnote w:type="continuationSeparator" w:id="0">
    <w:p w:rsidR="001B5995" w:rsidRDefault="001B5995" w:rsidP="00E62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3B"/>
    <w:rsid w:val="00050BC4"/>
    <w:rsid w:val="001B5995"/>
    <w:rsid w:val="00D6363B"/>
    <w:rsid w:val="00E454DF"/>
    <w:rsid w:val="00E62DB0"/>
    <w:rsid w:val="00F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3A8DD"/>
  <w15:chartTrackingRefBased/>
  <w15:docId w15:val="{ABAC8C19-E941-4365-8168-81B730AF3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2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DB0"/>
    <w:rPr>
      <w:sz w:val="18"/>
      <w:szCs w:val="18"/>
    </w:rPr>
  </w:style>
  <w:style w:type="table" w:styleId="a7">
    <w:name w:val="Table Grid"/>
    <w:basedOn w:val="a1"/>
    <w:uiPriority w:val="59"/>
    <w:rsid w:val="00E62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62DB0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4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4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4AFD6337-27D4-47FE-81C9-41B8FAE27D35}"/>
</file>

<file path=customXml/itemProps2.xml><?xml version="1.0" encoding="utf-8"?>
<ds:datastoreItem xmlns:ds="http://schemas.openxmlformats.org/officeDocument/2006/customXml" ds:itemID="{0B621890-EE22-4A22-A881-545DD347C251}"/>
</file>

<file path=customXml/itemProps3.xml><?xml version="1.0" encoding="utf-8"?>
<ds:datastoreItem xmlns:ds="http://schemas.openxmlformats.org/officeDocument/2006/customXml" ds:itemID="{BC5715BA-6F91-4F59-A3F5-2499D4ACD6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凯</dc:creator>
  <cp:keywords/>
  <dc:description/>
  <cp:lastModifiedBy>王凯</cp:lastModifiedBy>
  <cp:revision>3</cp:revision>
  <dcterms:created xsi:type="dcterms:W3CDTF">2017-10-09T12:23:00Z</dcterms:created>
  <dcterms:modified xsi:type="dcterms:W3CDTF">2017-10-1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